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FECD9" w14:textId="7E14E690" w:rsidR="00CA4F6D" w:rsidRPr="00644A0A" w:rsidRDefault="00DB5746" w:rsidP="00BC0427">
      <w:pPr>
        <w:ind w:left="-142"/>
        <w:jc w:val="center"/>
        <w:rPr>
          <w:sz w:val="20"/>
          <w:szCs w:val="20"/>
          <w:lang w:val="en-GB"/>
        </w:rPr>
      </w:pPr>
      <w:bookmarkStart w:id="0" w:name="_GoBack"/>
      <w:r w:rsidRPr="00644A0A">
        <w:rPr>
          <w:b/>
          <w:sz w:val="20"/>
          <w:szCs w:val="20"/>
          <w:lang w:val="en-GB"/>
        </w:rPr>
        <w:t xml:space="preserve">Supplementary </w:t>
      </w:r>
      <w:r w:rsidR="000B5FF8" w:rsidRPr="00644A0A">
        <w:rPr>
          <w:b/>
          <w:sz w:val="20"/>
          <w:szCs w:val="20"/>
          <w:lang w:val="en-GB"/>
        </w:rPr>
        <w:t xml:space="preserve">Table </w:t>
      </w:r>
      <w:r w:rsidR="00E8416F" w:rsidRPr="00644A0A">
        <w:rPr>
          <w:b/>
          <w:sz w:val="20"/>
          <w:szCs w:val="20"/>
          <w:lang w:val="en-GB"/>
        </w:rPr>
        <w:t>S2</w:t>
      </w:r>
      <w:r w:rsidR="00CA4F6D" w:rsidRPr="00644A0A">
        <w:rPr>
          <w:b/>
          <w:sz w:val="20"/>
          <w:szCs w:val="20"/>
          <w:lang w:val="en-GB"/>
        </w:rPr>
        <w:t>.</w:t>
      </w:r>
      <w:r w:rsidR="00111E3B" w:rsidRPr="00644A0A">
        <w:rPr>
          <w:b/>
          <w:sz w:val="20"/>
          <w:szCs w:val="20"/>
          <w:lang w:val="en-GB"/>
        </w:rPr>
        <w:t xml:space="preserve"> </w:t>
      </w:r>
      <w:r w:rsidR="00C934E9" w:rsidRPr="00644A0A">
        <w:rPr>
          <w:sz w:val="20"/>
          <w:szCs w:val="20"/>
          <w:lang w:val="en-GB"/>
        </w:rPr>
        <w:t xml:space="preserve">Characteristics of patients with first </w:t>
      </w:r>
      <w:r w:rsidR="00566A5F" w:rsidRPr="00644A0A">
        <w:rPr>
          <w:sz w:val="20"/>
          <w:szCs w:val="20"/>
          <w:lang w:val="en-GB"/>
        </w:rPr>
        <w:t xml:space="preserve">hospital </w:t>
      </w:r>
      <w:r w:rsidR="00C934E9" w:rsidRPr="00644A0A">
        <w:rPr>
          <w:sz w:val="20"/>
          <w:szCs w:val="20"/>
          <w:lang w:val="en-GB"/>
        </w:rPr>
        <w:t xml:space="preserve">admission included and </w:t>
      </w:r>
      <w:r w:rsidR="000A5D32" w:rsidRPr="00644A0A">
        <w:rPr>
          <w:sz w:val="20"/>
          <w:szCs w:val="20"/>
          <w:lang w:val="en-GB"/>
        </w:rPr>
        <w:t xml:space="preserve">excluded </w:t>
      </w:r>
      <w:r w:rsidR="00C934E9" w:rsidRPr="00644A0A">
        <w:rPr>
          <w:sz w:val="20"/>
          <w:szCs w:val="20"/>
          <w:lang w:val="en-GB"/>
        </w:rPr>
        <w:t>in the study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1623"/>
        <w:gridCol w:w="1573"/>
      </w:tblGrid>
      <w:tr w:rsidR="00644A0A" w:rsidRPr="00644A0A" w14:paraId="512DC75D" w14:textId="4DDA8F55" w:rsidTr="006C03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7C94A46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928AEA" w14:textId="1C1FA5CC" w:rsidR="00842B37" w:rsidRPr="00644A0A" w:rsidRDefault="00842B37" w:rsidP="00CC6A69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Included (N=4,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6C341A" w14:textId="550DBB9F" w:rsidR="00842B37" w:rsidRPr="00644A0A" w:rsidRDefault="000A5D32" w:rsidP="00CC6A69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Excluded </w:t>
            </w:r>
            <w:r w:rsidR="00842B37" w:rsidRPr="00644A0A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(N=793)</w:t>
            </w:r>
          </w:p>
        </w:tc>
      </w:tr>
      <w:tr w:rsidR="00644A0A" w:rsidRPr="00644A0A" w14:paraId="08EABB35" w14:textId="7029A3E1" w:rsidTr="006C03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A1E8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3F7155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D199D7" w14:textId="274FD30E" w:rsidR="00842B37" w:rsidRPr="00644A0A" w:rsidRDefault="00842B3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 (%)</w:t>
            </w:r>
          </w:p>
        </w:tc>
      </w:tr>
      <w:tr w:rsidR="00644A0A" w:rsidRPr="00644A0A" w14:paraId="7089F0E8" w14:textId="53CBD733" w:rsidTr="006C03D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C83C5" w14:textId="77777777" w:rsidR="00842B37" w:rsidRPr="00644A0A" w:rsidRDefault="00842B37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54447EFC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73E4C2E1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44A0A" w:rsidRPr="00644A0A" w14:paraId="36454134" w14:textId="2D91A220" w:rsidTr="005F708E">
        <w:trPr>
          <w:trHeight w:val="2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199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CDB1BC" w14:textId="6F91F93E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818 (45.2</w:t>
            </w:r>
            <w:r w:rsidR="004E1F35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12BD56" w14:textId="0493F269" w:rsidR="00842B37" w:rsidRPr="00644A0A" w:rsidRDefault="004E1F3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14 (39.59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06E94FCD" w14:textId="3579D220" w:rsidTr="005F708E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F2F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 xml:space="preserve"> Men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CF52769" w14:textId="019F20FD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,</w:t>
            </w:r>
            <w:r w:rsidR="004E1F35" w:rsidRPr="00644A0A">
              <w:rPr>
                <w:rFonts w:eastAsia="Times New Roman"/>
                <w:sz w:val="18"/>
                <w:szCs w:val="18"/>
              </w:rPr>
              <w:t>201 (54.77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1226594" w14:textId="3AC74D08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479 (60.4</w:t>
            </w:r>
            <w:r w:rsidR="004E1F35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C794233" w14:textId="263D41DE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A72CA9" w14:textId="2BD2F5DA" w:rsidR="00842B37" w:rsidRPr="00644A0A" w:rsidRDefault="00842B37" w:rsidP="00CA4F6D">
            <w:pPr>
              <w:rPr>
                <w:rFonts w:eastAsia="Times New Roman"/>
                <w:sz w:val="20"/>
                <w:szCs w:val="20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87F2A8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E4ED3C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44A0A" w:rsidRPr="00644A0A" w14:paraId="793E11E3" w14:textId="0CB51246" w:rsidTr="00595251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7E5D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 xml:space="preserve"> &lt; 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488BEF" w14:textId="055B5B42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439 (10.9</w:t>
            </w:r>
            <w:r w:rsidR="004E1F35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E73A0F" w14:textId="021B120B" w:rsidR="00842B37" w:rsidRPr="00644A0A" w:rsidRDefault="001E666C" w:rsidP="004E1F3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55 (</w:t>
            </w:r>
            <w:r w:rsidR="004E1F35" w:rsidRPr="00644A0A">
              <w:rPr>
                <w:rFonts w:eastAsia="Times New Roman"/>
                <w:sz w:val="18"/>
                <w:szCs w:val="18"/>
              </w:rPr>
              <w:t>7.02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021FD9D" w14:textId="7A2E4814" w:rsidTr="00595251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3171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 xml:space="preserve"> 20 - 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718D77" w14:textId="43EFD015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990 (49.5</w:t>
            </w:r>
            <w:r w:rsidR="004E1F35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D73387" w14:textId="760EBFA0" w:rsidR="00842B37" w:rsidRPr="00644A0A" w:rsidRDefault="004E1F35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82 (48.79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45C3772A" w14:textId="21D3D1EE" w:rsidTr="00A45167">
        <w:trPr>
          <w:trHeight w:val="23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FCC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 xml:space="preserve"> 40 - 59 years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8891368" w14:textId="620E91A4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279 (31.8</w:t>
            </w:r>
            <w:r w:rsidR="004E1F35" w:rsidRPr="00644A0A">
              <w:rPr>
                <w:rFonts w:eastAsia="Times New Roman"/>
                <w:sz w:val="18"/>
                <w:szCs w:val="18"/>
              </w:rPr>
              <w:t>2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A001ED9" w14:textId="130518BA" w:rsidR="00842B37" w:rsidRPr="00644A0A" w:rsidRDefault="00842B37" w:rsidP="00914AA0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0 (0.0</w:t>
            </w:r>
            <w:r w:rsidR="002D1555" w:rsidRPr="00644A0A">
              <w:rPr>
                <w:rFonts w:eastAsia="Times New Roman"/>
                <w:sz w:val="18"/>
                <w:szCs w:val="18"/>
              </w:rPr>
              <w:t>0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3D47FBBA" w14:textId="0D571AE2" w:rsidTr="00595251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754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 xml:space="preserve"> ≥ 60 years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582105F" w14:textId="6018DED3" w:rsidR="00842B37" w:rsidRPr="00644A0A" w:rsidRDefault="004E1F35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11 (7.74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6B124BB" w14:textId="1A95450B" w:rsidR="00842B37" w:rsidRPr="00644A0A" w:rsidRDefault="00842B37" w:rsidP="004E1F3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46 (</w:t>
            </w:r>
            <w:r w:rsidR="004E1F35" w:rsidRPr="00644A0A">
              <w:rPr>
                <w:rFonts w:eastAsia="Times New Roman"/>
                <w:sz w:val="18"/>
                <w:szCs w:val="18"/>
              </w:rPr>
              <w:t>44.1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0B876E4B" w14:textId="12EF6D84" w:rsidTr="006C03D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53915" w14:textId="659EF9D4" w:rsidR="00842B37" w:rsidRPr="00644A0A" w:rsidRDefault="00842B37" w:rsidP="00CA4F6D">
            <w:pPr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1CC3EB7" w14:textId="40C21308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B516C70" w14:textId="70E8939E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10</w:t>
            </w:r>
          </w:p>
        </w:tc>
      </w:tr>
      <w:tr w:rsidR="00644A0A" w:rsidRPr="00644A0A" w14:paraId="7B37C35D" w14:textId="3FF18B7B" w:rsidTr="006C03D2">
        <w:trPr>
          <w:trHeight w:val="229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0E5B7" w14:textId="77777777" w:rsidR="00842B37" w:rsidRPr="00644A0A" w:rsidRDefault="00842B37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Occupational status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A0A840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483003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44A0A" w:rsidRPr="00644A0A" w14:paraId="1A71B2D5" w14:textId="592AFD90" w:rsidTr="00CE2BAA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DA8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Employed/homemaker/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D562CB" w14:textId="0A81F2D8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</w:t>
            </w:r>
            <w:r w:rsidR="00B47D70" w:rsidRPr="00644A0A">
              <w:rPr>
                <w:rFonts w:eastAsia="Times New Roman"/>
                <w:sz w:val="18"/>
                <w:szCs w:val="18"/>
              </w:rPr>
              <w:t>250 (31.6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A08C33" w14:textId="39DC2585" w:rsidR="00842B37" w:rsidRPr="00644A0A" w:rsidRDefault="00B47D70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4 (4.36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63C8F9B7" w14:textId="189FC03E" w:rsidTr="00CE2BAA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A51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4E8D059" w14:textId="364E0131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,694 (68.3</w:t>
            </w:r>
            <w:r w:rsidR="00B47D70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98AA439" w14:textId="4D984119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45 (95.6</w:t>
            </w:r>
            <w:r w:rsidR="00B47D70" w:rsidRPr="00644A0A">
              <w:rPr>
                <w:rFonts w:eastAsia="Times New Roman"/>
                <w:sz w:val="18"/>
                <w:szCs w:val="18"/>
              </w:rPr>
              <w:t>4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1573A4F5" w14:textId="3F4D10BF" w:rsidTr="006C03D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79988" w14:textId="108C1363" w:rsidR="00842B37" w:rsidRPr="00644A0A" w:rsidRDefault="00842B37" w:rsidP="00CA4F6D">
            <w:pPr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CE7B49C" w14:textId="222291F2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3F5C14D" w14:textId="0D561181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14</w:t>
            </w:r>
          </w:p>
        </w:tc>
      </w:tr>
      <w:tr w:rsidR="00644A0A" w:rsidRPr="00644A0A" w14:paraId="0465DE10" w14:textId="27713EA2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20DACA" w14:textId="77777777" w:rsidR="00842B37" w:rsidRPr="00644A0A" w:rsidRDefault="00842B37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86E457" w14:textId="77777777" w:rsidR="00842B37" w:rsidRPr="00644A0A" w:rsidRDefault="00842B37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294B68" w14:textId="77777777" w:rsidR="00842B37" w:rsidRPr="00644A0A" w:rsidRDefault="00842B37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644A0A" w:rsidRPr="00644A0A" w14:paraId="51A99F6B" w14:textId="4F1685D8" w:rsidTr="00E7697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C43C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Single/divorced/widowed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E25ACC3" w14:textId="6506377E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,538 (64.7</w:t>
            </w:r>
            <w:r w:rsidR="00B47D70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2EF6747" w14:textId="78C9F31E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88 (62.3</w:t>
            </w:r>
            <w:r w:rsidR="00B47D70" w:rsidRPr="00644A0A">
              <w:rPr>
                <w:rFonts w:eastAsia="Times New Roman"/>
                <w:sz w:val="18"/>
                <w:szCs w:val="18"/>
              </w:rPr>
              <w:t>4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95993BF" w14:textId="24061543" w:rsidTr="00E76977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A5A2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Married/partnered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1EE9CF4" w14:textId="70333D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</w:t>
            </w:r>
            <w:r w:rsidR="00B47D70" w:rsidRPr="00644A0A">
              <w:rPr>
                <w:rFonts w:eastAsia="Times New Roman"/>
                <w:sz w:val="18"/>
                <w:szCs w:val="18"/>
              </w:rPr>
              <w:t>384 (35.2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1D1A7F7" w14:textId="78627D18" w:rsidR="00842B37" w:rsidRPr="00644A0A" w:rsidRDefault="00B47D70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74 (37.66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16C02157" w14:textId="46E085C6" w:rsidTr="006C03D2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7C5AC" w14:textId="63CBC70B" w:rsidR="00842B37" w:rsidRPr="00644A0A" w:rsidRDefault="00842B37" w:rsidP="00CA4F6D">
            <w:pPr>
              <w:rPr>
                <w:rFonts w:eastAsia="Times New Roman"/>
                <w:i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i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70E46CF" w14:textId="5D6BB772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647C8EC" w14:textId="764D715C" w:rsidR="00842B37" w:rsidRPr="00644A0A" w:rsidRDefault="00842B37" w:rsidP="00CA4F6D">
            <w:pPr>
              <w:jc w:val="center"/>
              <w:rPr>
                <w:rFonts w:eastAsia="Times New Roman"/>
                <w:i/>
                <w:sz w:val="18"/>
                <w:szCs w:val="18"/>
              </w:rPr>
            </w:pPr>
            <w:r w:rsidRPr="00644A0A">
              <w:rPr>
                <w:rFonts w:eastAsia="Times New Roman"/>
                <w:i/>
                <w:sz w:val="18"/>
                <w:szCs w:val="18"/>
              </w:rPr>
              <w:t>331</w:t>
            </w:r>
          </w:p>
        </w:tc>
      </w:tr>
      <w:tr w:rsidR="00644A0A" w:rsidRPr="00644A0A" w14:paraId="4DE06BFB" w14:textId="6E2A25D9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85DF7A" w14:textId="77777777" w:rsidR="00842B37" w:rsidRPr="00644A0A" w:rsidRDefault="00842B37" w:rsidP="00CA4F6D">
            <w:pPr>
              <w:rPr>
                <w:rFonts w:eastAsia="Times New Roman"/>
                <w:b/>
                <w:iCs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iCs/>
                <w:sz w:val="18"/>
                <w:szCs w:val="18"/>
                <w:lang w:val="en-GB"/>
              </w:rPr>
              <w:t>Hospital Service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024981" w14:textId="77777777" w:rsidR="00842B37" w:rsidRPr="00644A0A" w:rsidRDefault="00842B37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B59484" w14:textId="77777777" w:rsidR="00842B37" w:rsidRPr="00644A0A" w:rsidRDefault="00842B37" w:rsidP="00CA4F6D">
            <w:pPr>
              <w:jc w:val="center"/>
              <w:rPr>
                <w:rFonts w:eastAsia="Times New Roman"/>
                <w:i/>
                <w:iCs/>
                <w:sz w:val="18"/>
                <w:szCs w:val="18"/>
                <w:lang w:val="en-GB"/>
              </w:rPr>
            </w:pPr>
          </w:p>
        </w:tc>
      </w:tr>
      <w:tr w:rsidR="00644A0A" w:rsidRPr="00644A0A" w14:paraId="45B1FAEB" w14:textId="77777777" w:rsidTr="001615B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B739" w14:textId="0900B85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Psychiatric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D6D44E" w14:textId="4331735D" w:rsidR="00842B37" w:rsidRPr="00644A0A" w:rsidRDefault="00842B37" w:rsidP="00E640E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089 (27.</w:t>
            </w:r>
            <w:r w:rsidR="00E640E2" w:rsidRPr="00644A0A">
              <w:rPr>
                <w:rFonts w:eastAsia="Times New Roman"/>
                <w:sz w:val="18"/>
                <w:szCs w:val="18"/>
              </w:rPr>
              <w:t>0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9BA2EF" w14:textId="5B23A00F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2 (7.8</w:t>
            </w:r>
            <w:r w:rsidR="00E640E2" w:rsidRPr="00644A0A">
              <w:rPr>
                <w:rFonts w:eastAsia="Times New Roman"/>
                <w:sz w:val="18"/>
                <w:szCs w:val="18"/>
              </w:rPr>
              <w:t>2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0228747D" w14:textId="47628F66" w:rsidTr="001615B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B8A7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Emergency unit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841A233" w14:textId="31E02FBC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,</w:t>
            </w:r>
            <w:r w:rsidR="00E640E2" w:rsidRPr="00644A0A">
              <w:rPr>
                <w:rFonts w:eastAsia="Times New Roman"/>
                <w:sz w:val="18"/>
                <w:szCs w:val="18"/>
              </w:rPr>
              <w:t>092 (52.06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0EBC7EEE" w14:textId="4224987F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8 (2.27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9F299A4" w14:textId="2479AC12" w:rsidTr="001615B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2BC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General hospital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59ABB53" w14:textId="009403EF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838 (20.8</w:t>
            </w:r>
            <w:r w:rsidR="00E640E2" w:rsidRPr="00644A0A">
              <w:rPr>
                <w:rFonts w:eastAsia="Times New Roman"/>
                <w:sz w:val="18"/>
                <w:szCs w:val="18"/>
              </w:rPr>
              <w:t>5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86CEAA6" w14:textId="10FB1ACE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13 (89.9</w:t>
            </w:r>
            <w:r w:rsidR="00E640E2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189E8072" w14:textId="05953663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FD10BA" w14:textId="24F95F0B" w:rsidR="00842B37" w:rsidRPr="00644A0A" w:rsidRDefault="00842B37" w:rsidP="00CC6377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Year of admission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A27301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D09049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644A0A" w:rsidRPr="00644A0A" w14:paraId="7FB424A7" w14:textId="5DFE7CCB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624B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FA54D3" w14:textId="1CB57FB7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10 (15.18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22F741" w14:textId="2F620245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0 (8.8</w:t>
            </w:r>
            <w:r w:rsidR="00E640E2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6F006108" w14:textId="196BEE0B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416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A2E942" w14:textId="5A39F36F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29 (15.65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977D4C" w14:textId="1E018F75" w:rsidR="00842B37" w:rsidRPr="00644A0A" w:rsidRDefault="00842B37" w:rsidP="00E640E2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11 (</w:t>
            </w:r>
            <w:r w:rsidR="00E640E2" w:rsidRPr="00644A0A">
              <w:rPr>
                <w:rFonts w:eastAsia="Times New Roman"/>
                <w:sz w:val="18"/>
                <w:szCs w:val="18"/>
              </w:rPr>
              <w:t>13.9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2CD4EAF4" w14:textId="4B4EF4F8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C8D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A00936" w14:textId="0BCF6BAA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79 (19.39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FB0786A" w14:textId="3CE92BC2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13 (14.2</w:t>
            </w:r>
            <w:r w:rsidR="00E640E2" w:rsidRPr="00644A0A">
              <w:rPr>
                <w:rFonts w:eastAsia="Times New Roman"/>
                <w:sz w:val="18"/>
                <w:szCs w:val="18"/>
              </w:rPr>
              <w:t>5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2BA9BB0A" w14:textId="5E6E1ED3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6AE7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34D8D3" w14:textId="0591CAB0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09 (17.6</w:t>
            </w:r>
            <w:r w:rsidR="00E640E2" w:rsidRPr="00644A0A">
              <w:rPr>
                <w:rFonts w:eastAsia="Times New Roman"/>
                <w:sz w:val="18"/>
                <w:szCs w:val="18"/>
              </w:rPr>
              <w:t>4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A32680" w14:textId="58408A6A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19 (15.0</w:t>
            </w:r>
            <w:r w:rsidR="00E640E2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6EA4C849" w14:textId="68E64018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C73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4F815C5" w14:textId="1E88CE41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75 (16.79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63E6051" w14:textId="747679BF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64 (20.68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E2FB2C0" w14:textId="006DEBCF" w:rsidTr="00C95CC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0AC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69303F7" w14:textId="015D6211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17 (15.3</w:t>
            </w:r>
            <w:r w:rsidR="00E640E2" w:rsidRPr="00644A0A">
              <w:rPr>
                <w:rFonts w:eastAsia="Times New Roman"/>
                <w:sz w:val="18"/>
                <w:szCs w:val="18"/>
              </w:rPr>
              <w:t>5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E0ADA6E" w14:textId="6371512C" w:rsidR="00842B37" w:rsidRPr="00644A0A" w:rsidRDefault="00E640E2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16 (27.24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50F4846E" w14:textId="47143151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95606" w14:textId="77777777" w:rsidR="00842B37" w:rsidRPr="00644A0A" w:rsidRDefault="00842B37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Length of stay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A57948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2CB87D" w14:textId="77777777" w:rsidR="00842B37" w:rsidRPr="00644A0A" w:rsidRDefault="00842B37" w:rsidP="00CA4F6D">
            <w:pPr>
              <w:jc w:val="center"/>
              <w:rPr>
                <w:rFonts w:eastAsia="Times New Roman"/>
                <w:b/>
                <w:sz w:val="18"/>
                <w:szCs w:val="18"/>
                <w:lang w:val="en-GB"/>
              </w:rPr>
            </w:pPr>
          </w:p>
        </w:tc>
      </w:tr>
      <w:tr w:rsidR="00644A0A" w:rsidRPr="00644A0A" w14:paraId="7526E987" w14:textId="6F0F70DA" w:rsidTr="003E45A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A06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1–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E21580" w14:textId="408AED34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999 (49.7</w:t>
            </w:r>
            <w:r w:rsidR="00153576" w:rsidRPr="00644A0A">
              <w:rPr>
                <w:rFonts w:eastAsia="Times New Roman"/>
                <w:sz w:val="18"/>
                <w:szCs w:val="18"/>
              </w:rPr>
              <w:t>4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20053E" w14:textId="2C6E99F3" w:rsidR="00842B37" w:rsidRPr="00644A0A" w:rsidRDefault="00153576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06 (13.37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1863F781" w14:textId="6B9C2186" w:rsidTr="003E45A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8F1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3–1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EA7D6A" w14:textId="4AC6CCB0" w:rsidR="00842B37" w:rsidRPr="00644A0A" w:rsidRDefault="0015357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064 (26.47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C35FF2" w14:textId="5675BBCB" w:rsidR="00842B37" w:rsidRPr="00644A0A" w:rsidRDefault="00153576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91 (36.69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427A0C06" w14:textId="3C102B9C" w:rsidTr="003E45A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716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11–30 days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5B8D5B7" w14:textId="47A75062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652 (16.2</w:t>
            </w:r>
            <w:r w:rsidR="00153576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6DB4030" w14:textId="7DB22D3D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03 (38.2</w:t>
            </w:r>
            <w:r w:rsidR="00153576" w:rsidRPr="00644A0A">
              <w:rPr>
                <w:rFonts w:eastAsia="Times New Roman"/>
                <w:sz w:val="18"/>
                <w:szCs w:val="18"/>
              </w:rPr>
              <w:t>1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6E52F090" w14:textId="0616DF9A" w:rsidTr="003E45A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2AEE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31 days or more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99D8E0A" w14:textId="1103D1F7" w:rsidR="00842B37" w:rsidRPr="00644A0A" w:rsidRDefault="00153576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04 (7.56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78E2D16E" w14:textId="377E7CD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93 (11.7</w:t>
            </w:r>
            <w:r w:rsidR="00153576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6A400437" w14:textId="510AD0BE" w:rsidTr="006C03D2">
        <w:trPr>
          <w:trHeight w:val="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E3B680" w14:textId="77777777" w:rsidR="00842B37" w:rsidRPr="00644A0A" w:rsidRDefault="00842B37" w:rsidP="00CA4F6D">
            <w:pPr>
              <w:rPr>
                <w:rFonts w:eastAsia="Times New Roman"/>
                <w:b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b/>
                <w:sz w:val="18"/>
                <w:szCs w:val="18"/>
                <w:lang w:val="en-GB"/>
              </w:rPr>
              <w:t>Origin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CBF309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E4BE63" w14:textId="77777777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44A0A" w:rsidRPr="00644A0A" w14:paraId="0B797EFA" w14:textId="6B300A03" w:rsidTr="003B7FB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E90C4" w14:textId="69A96AE7" w:rsidR="00842B37" w:rsidRPr="00644A0A" w:rsidRDefault="00842B37" w:rsidP="00DA456E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Other municipalities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5C2FAB8A" w14:textId="76126EB8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,850 (46.0</w:t>
            </w:r>
            <w:r w:rsidR="00EF3CC8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134248FE" w14:textId="23486254" w:rsidR="00842B37" w:rsidRPr="00644A0A" w:rsidRDefault="00EF3CC8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413 (52.08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75FCF9A8" w14:textId="0104B401" w:rsidTr="003B7FB5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342" w14:textId="77777777" w:rsidR="00842B37" w:rsidRPr="00644A0A" w:rsidRDefault="00842B37" w:rsidP="00CA4F6D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Ribeirão Preto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E195B92" w14:textId="0EF2EE17" w:rsidR="00842B37" w:rsidRPr="00644A0A" w:rsidRDefault="00842B37" w:rsidP="00EF3CC8">
            <w:pPr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2,169 (5</w:t>
            </w:r>
            <w:r w:rsidR="00EF3CC8" w:rsidRPr="00644A0A">
              <w:rPr>
                <w:rFonts w:eastAsia="Times New Roman"/>
                <w:sz w:val="18"/>
                <w:szCs w:val="18"/>
              </w:rPr>
              <w:t>3.97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4C2951A3" w14:textId="2AF0F47A" w:rsidR="00842B37" w:rsidRPr="00644A0A" w:rsidRDefault="00842B37" w:rsidP="00CA4F6D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80 (47.9</w:t>
            </w:r>
            <w:r w:rsidR="00EF3CC8" w:rsidRPr="00644A0A">
              <w:rPr>
                <w:rFonts w:eastAsia="Times New Roman"/>
                <w:sz w:val="18"/>
                <w:szCs w:val="18"/>
              </w:rPr>
              <w:t>2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0E5A1548" w14:textId="6866D57E" w:rsidTr="006C03D2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0297D3" w14:textId="77777777" w:rsidR="00842B37" w:rsidRPr="00644A0A" w:rsidRDefault="00842B37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20"/>
                <w:shd w:val="clear" w:color="auto" w:fill="FFFFFF"/>
                <w:lang w:val="en-GB"/>
              </w:rPr>
            </w:pPr>
            <w:r w:rsidRPr="00644A0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Diagnosis (ICD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34BB2F" w14:textId="77777777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784DB9" w14:textId="77777777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</w:p>
        </w:tc>
      </w:tr>
      <w:tr w:rsidR="00644A0A" w:rsidRPr="00644A0A" w14:paraId="54506FB3" w14:textId="7D8C10A6" w:rsidTr="005E51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1FD5" w14:textId="77777777" w:rsidR="00842B37" w:rsidRPr="00644A0A" w:rsidRDefault="00842B37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644A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Mood disorders (</w:t>
            </w:r>
            <w:r w:rsidRPr="00644A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F30-F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75D252" w14:textId="78DFBC7E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1,263 (31.4</w:t>
            </w:r>
            <w:r w:rsidR="00EF3CC8" w:rsidRPr="00644A0A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DA9317F" w14:textId="465B464C" w:rsidR="00842B37" w:rsidRPr="00644A0A" w:rsidRDefault="00842B37" w:rsidP="00EF3CC8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206 (2</w:t>
            </w:r>
            <w:r w:rsidR="00EF3CC8" w:rsidRPr="00644A0A">
              <w:rPr>
                <w:rFonts w:eastAsia="Times New Roman"/>
                <w:sz w:val="18"/>
                <w:szCs w:val="18"/>
                <w:lang w:val="en-GB"/>
              </w:rPr>
              <w:t>5.98</w:t>
            </w:r>
            <w:r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644A0A" w:rsidRPr="00644A0A" w14:paraId="24D30A46" w14:textId="01CE7E45" w:rsidTr="005E51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039D" w14:textId="77777777" w:rsidR="00842B37" w:rsidRPr="00644A0A" w:rsidRDefault="00842B37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644A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Psychotic disorders (</w:t>
            </w:r>
            <w:r w:rsidRPr="00644A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F20-F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4806B6" w14:textId="1BB5981E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823</w:t>
            </w:r>
            <w:r w:rsidR="00EF3CC8" w:rsidRPr="00644A0A">
              <w:rPr>
                <w:rFonts w:eastAsia="Times New Roman"/>
                <w:sz w:val="18"/>
                <w:szCs w:val="18"/>
                <w:lang w:val="en-GB"/>
              </w:rPr>
              <w:t xml:space="preserve"> (20.48</w:t>
            </w:r>
            <w:r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9C0538" w14:textId="36869DF7" w:rsidR="00842B37" w:rsidRPr="00644A0A" w:rsidRDefault="00EF3CC8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179 (22.57</w:t>
            </w:r>
            <w:r w:rsidR="00842B37"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  <w:tr w:rsidR="00644A0A" w:rsidRPr="00644A0A" w14:paraId="6291F33D" w14:textId="3F8A9180" w:rsidTr="005E51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DF5AC" w14:textId="016FAD2B" w:rsidR="00842B37" w:rsidRPr="00644A0A" w:rsidRDefault="00F517BC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644A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Non</w:t>
            </w:r>
            <w:r w:rsidR="00842B37" w:rsidRPr="00644A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 xml:space="preserve">alcohol psychoactive </w:t>
            </w:r>
            <w:r w:rsidR="00842B37" w:rsidRPr="00644A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substance use (F11-F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CC5A4B" w14:textId="20997877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319 (7.9</w:t>
            </w:r>
            <w:r w:rsidR="00EF3CC8" w:rsidRPr="00644A0A">
              <w:rPr>
                <w:rFonts w:eastAsia="Times New Roman"/>
                <w:sz w:val="18"/>
                <w:szCs w:val="18"/>
              </w:rPr>
              <w:t>4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BDABF1" w14:textId="39460271" w:rsidR="00842B37" w:rsidRPr="00644A0A" w:rsidRDefault="00842B37" w:rsidP="00EF3CC8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03 (1</w:t>
            </w:r>
            <w:r w:rsidR="00EF3CC8" w:rsidRPr="00644A0A">
              <w:rPr>
                <w:rFonts w:eastAsia="Times New Roman"/>
                <w:sz w:val="18"/>
                <w:szCs w:val="18"/>
              </w:rPr>
              <w:t>2.99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34562CCA" w14:textId="18BF8585" w:rsidTr="005E51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2D68E5" w14:textId="77777777" w:rsidR="00842B37" w:rsidRPr="00644A0A" w:rsidRDefault="00842B37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644A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BR"/>
              </w:rPr>
              <w:t>Alcohol-related disorders (</w:t>
            </w:r>
            <w:r w:rsidRPr="00644A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F10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D8353CC" w14:textId="6D723598" w:rsidR="00842B37" w:rsidRPr="00644A0A" w:rsidRDefault="00EF3CC8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714 (17.76</w:t>
            </w:r>
            <w:r w:rsidR="00842B37"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34FF351" w14:textId="4DD8782D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</w:rPr>
            </w:pPr>
            <w:r w:rsidRPr="00644A0A">
              <w:rPr>
                <w:rFonts w:eastAsia="Times New Roman"/>
                <w:sz w:val="18"/>
                <w:szCs w:val="18"/>
              </w:rPr>
              <w:t>185 (23.3</w:t>
            </w:r>
            <w:r w:rsidR="00EF3CC8" w:rsidRPr="00644A0A">
              <w:rPr>
                <w:rFonts w:eastAsia="Times New Roman"/>
                <w:sz w:val="18"/>
                <w:szCs w:val="18"/>
              </w:rPr>
              <w:t>3</w:t>
            </w:r>
            <w:r w:rsidRPr="00644A0A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644A0A" w:rsidRPr="00644A0A" w14:paraId="12BFA0B5" w14:textId="5CF4E1FC" w:rsidTr="005E51BC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1160D" w14:textId="228D02F6" w:rsidR="00842B37" w:rsidRPr="00644A0A" w:rsidRDefault="00FF1396" w:rsidP="00CA4F6D">
            <w:pPr>
              <w:pStyle w:val="NoSpacing"/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</w:pPr>
            <w:r w:rsidRPr="00644A0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>Others mental disorders (</w:t>
            </w:r>
            <w:r w:rsidRPr="00644A0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00-F09 and F40-F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58772C" w14:textId="285C6888" w:rsidR="00842B37" w:rsidRPr="00644A0A" w:rsidRDefault="00EF3CC8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900 (22.39</w:t>
            </w:r>
            <w:r w:rsidR="00842B37"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DA8DEA" w14:textId="048728FF" w:rsidR="00842B37" w:rsidRPr="00644A0A" w:rsidRDefault="00842B37" w:rsidP="00CA4F6D">
            <w:pPr>
              <w:spacing w:before="100" w:beforeAutospacing="1" w:after="100" w:afterAutospacing="1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 w:rsidRPr="00644A0A">
              <w:rPr>
                <w:rFonts w:eastAsia="Times New Roman"/>
                <w:sz w:val="18"/>
                <w:szCs w:val="18"/>
                <w:lang w:val="en-GB"/>
              </w:rPr>
              <w:t>120 (15.1</w:t>
            </w:r>
            <w:r w:rsidR="00EF3CC8" w:rsidRPr="00644A0A">
              <w:rPr>
                <w:rFonts w:eastAsia="Times New Roman"/>
                <w:sz w:val="18"/>
                <w:szCs w:val="18"/>
                <w:lang w:val="en-GB"/>
              </w:rPr>
              <w:t>3</w:t>
            </w:r>
            <w:r w:rsidRPr="00644A0A">
              <w:rPr>
                <w:rFonts w:eastAsia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6B2E6EA9" w14:textId="16B75D21" w:rsidR="00CA4F6D" w:rsidRPr="00644A0A" w:rsidRDefault="00CA4F6D" w:rsidP="003B205D">
      <w:pPr>
        <w:ind w:left="709" w:right="681"/>
        <w:jc w:val="center"/>
        <w:rPr>
          <w:sz w:val="18"/>
          <w:szCs w:val="18"/>
          <w:vertAlign w:val="superscript"/>
          <w:lang w:val="en-GB"/>
        </w:rPr>
      </w:pPr>
      <w:r w:rsidRPr="00644A0A">
        <w:rPr>
          <w:sz w:val="18"/>
          <w:szCs w:val="18"/>
          <w:lang w:val="en-GB"/>
        </w:rPr>
        <w:t>ICD-10 = International Classification of Diseases - 10th revision</w:t>
      </w:r>
      <w:bookmarkEnd w:id="0"/>
    </w:p>
    <w:sectPr w:rsidR="00CA4F6D" w:rsidRPr="00644A0A" w:rsidSect="000123CB">
      <w:pgSz w:w="11900" w:h="16840"/>
      <w:pgMar w:top="1417" w:right="766" w:bottom="1417" w:left="125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155"/>
    <w:rsid w:val="0000716D"/>
    <w:rsid w:val="000123CB"/>
    <w:rsid w:val="00013C4A"/>
    <w:rsid w:val="00017423"/>
    <w:rsid w:val="000216A0"/>
    <w:rsid w:val="0002545E"/>
    <w:rsid w:val="0003594C"/>
    <w:rsid w:val="00044CB6"/>
    <w:rsid w:val="0004686D"/>
    <w:rsid w:val="00064718"/>
    <w:rsid w:val="000706F0"/>
    <w:rsid w:val="0007654C"/>
    <w:rsid w:val="00077781"/>
    <w:rsid w:val="000813DC"/>
    <w:rsid w:val="00083399"/>
    <w:rsid w:val="00086BD4"/>
    <w:rsid w:val="0008714C"/>
    <w:rsid w:val="00090D86"/>
    <w:rsid w:val="00094F01"/>
    <w:rsid w:val="000A493C"/>
    <w:rsid w:val="000A5D32"/>
    <w:rsid w:val="000B43AC"/>
    <w:rsid w:val="000B5FF8"/>
    <w:rsid w:val="000B7E3C"/>
    <w:rsid w:val="000D16A5"/>
    <w:rsid w:val="000D2B87"/>
    <w:rsid w:val="000D5E1C"/>
    <w:rsid w:val="000E0DAC"/>
    <w:rsid w:val="000F565E"/>
    <w:rsid w:val="00111E3B"/>
    <w:rsid w:val="00120A7F"/>
    <w:rsid w:val="001262C6"/>
    <w:rsid w:val="001446E4"/>
    <w:rsid w:val="0014501D"/>
    <w:rsid w:val="00153576"/>
    <w:rsid w:val="00153F81"/>
    <w:rsid w:val="00161762"/>
    <w:rsid w:val="00164FDD"/>
    <w:rsid w:val="0017440A"/>
    <w:rsid w:val="00177F38"/>
    <w:rsid w:val="001813F0"/>
    <w:rsid w:val="00181496"/>
    <w:rsid w:val="00194C20"/>
    <w:rsid w:val="00195C10"/>
    <w:rsid w:val="001B28EF"/>
    <w:rsid w:val="001B2D34"/>
    <w:rsid w:val="001C3506"/>
    <w:rsid w:val="001C6D4C"/>
    <w:rsid w:val="001D1EB5"/>
    <w:rsid w:val="001D5E89"/>
    <w:rsid w:val="001D6704"/>
    <w:rsid w:val="001E666C"/>
    <w:rsid w:val="001F0BC3"/>
    <w:rsid w:val="001F2A58"/>
    <w:rsid w:val="001F7BEB"/>
    <w:rsid w:val="00207160"/>
    <w:rsid w:val="00207A6C"/>
    <w:rsid w:val="0021407E"/>
    <w:rsid w:val="0022003F"/>
    <w:rsid w:val="00234160"/>
    <w:rsid w:val="0023428C"/>
    <w:rsid w:val="0023757E"/>
    <w:rsid w:val="002777C8"/>
    <w:rsid w:val="00277DC6"/>
    <w:rsid w:val="0029391D"/>
    <w:rsid w:val="00297825"/>
    <w:rsid w:val="002A3BAC"/>
    <w:rsid w:val="002A4940"/>
    <w:rsid w:val="002A7FBB"/>
    <w:rsid w:val="002D1555"/>
    <w:rsid w:val="002D3317"/>
    <w:rsid w:val="002E03AE"/>
    <w:rsid w:val="002E1DA7"/>
    <w:rsid w:val="00301A4E"/>
    <w:rsid w:val="00307117"/>
    <w:rsid w:val="00332CAF"/>
    <w:rsid w:val="00336A6A"/>
    <w:rsid w:val="0034377C"/>
    <w:rsid w:val="00347171"/>
    <w:rsid w:val="0036424D"/>
    <w:rsid w:val="0036609D"/>
    <w:rsid w:val="00367666"/>
    <w:rsid w:val="003706B8"/>
    <w:rsid w:val="003755FF"/>
    <w:rsid w:val="003760F9"/>
    <w:rsid w:val="00377684"/>
    <w:rsid w:val="003A2B36"/>
    <w:rsid w:val="003B205D"/>
    <w:rsid w:val="003C7AFE"/>
    <w:rsid w:val="003D1461"/>
    <w:rsid w:val="003D1F0C"/>
    <w:rsid w:val="003D21A0"/>
    <w:rsid w:val="003D2A5A"/>
    <w:rsid w:val="003F5B97"/>
    <w:rsid w:val="003F76D9"/>
    <w:rsid w:val="004049BD"/>
    <w:rsid w:val="004106BE"/>
    <w:rsid w:val="00410E25"/>
    <w:rsid w:val="00412736"/>
    <w:rsid w:val="004150B1"/>
    <w:rsid w:val="00415708"/>
    <w:rsid w:val="004160BB"/>
    <w:rsid w:val="00420A02"/>
    <w:rsid w:val="004274E9"/>
    <w:rsid w:val="00433335"/>
    <w:rsid w:val="00437325"/>
    <w:rsid w:val="00442E61"/>
    <w:rsid w:val="0044372C"/>
    <w:rsid w:val="004465A2"/>
    <w:rsid w:val="0045124C"/>
    <w:rsid w:val="004538D0"/>
    <w:rsid w:val="00462111"/>
    <w:rsid w:val="004622A4"/>
    <w:rsid w:val="00465C11"/>
    <w:rsid w:val="00465E16"/>
    <w:rsid w:val="00472F73"/>
    <w:rsid w:val="00474342"/>
    <w:rsid w:val="004909B8"/>
    <w:rsid w:val="00497DF9"/>
    <w:rsid w:val="004A2AC1"/>
    <w:rsid w:val="004C3174"/>
    <w:rsid w:val="004D5155"/>
    <w:rsid w:val="004E1F35"/>
    <w:rsid w:val="004E7FE3"/>
    <w:rsid w:val="004F7CBD"/>
    <w:rsid w:val="00500AE7"/>
    <w:rsid w:val="00507C2A"/>
    <w:rsid w:val="005115B8"/>
    <w:rsid w:val="00512CE9"/>
    <w:rsid w:val="005261A2"/>
    <w:rsid w:val="0052728C"/>
    <w:rsid w:val="00536653"/>
    <w:rsid w:val="00540DFC"/>
    <w:rsid w:val="00552631"/>
    <w:rsid w:val="00566A5F"/>
    <w:rsid w:val="00566C39"/>
    <w:rsid w:val="00566CCD"/>
    <w:rsid w:val="005803C7"/>
    <w:rsid w:val="0058094F"/>
    <w:rsid w:val="005813D2"/>
    <w:rsid w:val="00585997"/>
    <w:rsid w:val="005A0832"/>
    <w:rsid w:val="005A782F"/>
    <w:rsid w:val="005C0541"/>
    <w:rsid w:val="005C055F"/>
    <w:rsid w:val="005C1925"/>
    <w:rsid w:val="005C457D"/>
    <w:rsid w:val="005C4A47"/>
    <w:rsid w:val="005C4D9C"/>
    <w:rsid w:val="005C7F3B"/>
    <w:rsid w:val="005E15A8"/>
    <w:rsid w:val="005E25ED"/>
    <w:rsid w:val="005E357E"/>
    <w:rsid w:val="005E4DE1"/>
    <w:rsid w:val="005E643F"/>
    <w:rsid w:val="005F010B"/>
    <w:rsid w:val="005F173E"/>
    <w:rsid w:val="005F6204"/>
    <w:rsid w:val="006064D4"/>
    <w:rsid w:val="006068E6"/>
    <w:rsid w:val="00613481"/>
    <w:rsid w:val="0061430C"/>
    <w:rsid w:val="00621890"/>
    <w:rsid w:val="006231F7"/>
    <w:rsid w:val="00623680"/>
    <w:rsid w:val="00635AB7"/>
    <w:rsid w:val="00644A0A"/>
    <w:rsid w:val="006516CB"/>
    <w:rsid w:val="00657034"/>
    <w:rsid w:val="00671653"/>
    <w:rsid w:val="0067279B"/>
    <w:rsid w:val="006744B9"/>
    <w:rsid w:val="0067615D"/>
    <w:rsid w:val="00685648"/>
    <w:rsid w:val="00685B82"/>
    <w:rsid w:val="006927A9"/>
    <w:rsid w:val="0069787C"/>
    <w:rsid w:val="00697F3B"/>
    <w:rsid w:val="006B0E14"/>
    <w:rsid w:val="006C0029"/>
    <w:rsid w:val="006D7160"/>
    <w:rsid w:val="006D733F"/>
    <w:rsid w:val="006E3F8E"/>
    <w:rsid w:val="006F0636"/>
    <w:rsid w:val="006F65D3"/>
    <w:rsid w:val="006F6A4C"/>
    <w:rsid w:val="006F7FE7"/>
    <w:rsid w:val="00702E94"/>
    <w:rsid w:val="00710593"/>
    <w:rsid w:val="00734F15"/>
    <w:rsid w:val="007358BC"/>
    <w:rsid w:val="007368A6"/>
    <w:rsid w:val="00743DB0"/>
    <w:rsid w:val="00753714"/>
    <w:rsid w:val="0075550A"/>
    <w:rsid w:val="00767145"/>
    <w:rsid w:val="00771467"/>
    <w:rsid w:val="00780068"/>
    <w:rsid w:val="00784EDF"/>
    <w:rsid w:val="007A2A29"/>
    <w:rsid w:val="007C3FF7"/>
    <w:rsid w:val="007C6C5D"/>
    <w:rsid w:val="007C7DA9"/>
    <w:rsid w:val="007D0158"/>
    <w:rsid w:val="007E1E18"/>
    <w:rsid w:val="007E3B8B"/>
    <w:rsid w:val="00811ECE"/>
    <w:rsid w:val="00812C89"/>
    <w:rsid w:val="00815797"/>
    <w:rsid w:val="0082548C"/>
    <w:rsid w:val="00826604"/>
    <w:rsid w:val="008271EE"/>
    <w:rsid w:val="00842B37"/>
    <w:rsid w:val="00843DF1"/>
    <w:rsid w:val="008532E4"/>
    <w:rsid w:val="00857F1D"/>
    <w:rsid w:val="008648DE"/>
    <w:rsid w:val="008737B2"/>
    <w:rsid w:val="008955E0"/>
    <w:rsid w:val="008B0DDE"/>
    <w:rsid w:val="008B722C"/>
    <w:rsid w:val="008B79B6"/>
    <w:rsid w:val="008C2F3F"/>
    <w:rsid w:val="008C3EE8"/>
    <w:rsid w:val="008D5507"/>
    <w:rsid w:val="008E2C3B"/>
    <w:rsid w:val="008E3087"/>
    <w:rsid w:val="008E5B50"/>
    <w:rsid w:val="00914AA0"/>
    <w:rsid w:val="00915D61"/>
    <w:rsid w:val="00923637"/>
    <w:rsid w:val="009243A5"/>
    <w:rsid w:val="00933C22"/>
    <w:rsid w:val="0094582E"/>
    <w:rsid w:val="0096352E"/>
    <w:rsid w:val="009666E8"/>
    <w:rsid w:val="00967B48"/>
    <w:rsid w:val="009760DB"/>
    <w:rsid w:val="00977C6C"/>
    <w:rsid w:val="009802DC"/>
    <w:rsid w:val="00984CC0"/>
    <w:rsid w:val="0098680F"/>
    <w:rsid w:val="00991771"/>
    <w:rsid w:val="009A1C8D"/>
    <w:rsid w:val="009A7534"/>
    <w:rsid w:val="009B4DA7"/>
    <w:rsid w:val="009B70D8"/>
    <w:rsid w:val="009C4853"/>
    <w:rsid w:val="009C7F30"/>
    <w:rsid w:val="009F2437"/>
    <w:rsid w:val="009F591C"/>
    <w:rsid w:val="009F7A88"/>
    <w:rsid w:val="00A0245F"/>
    <w:rsid w:val="00A027FF"/>
    <w:rsid w:val="00A02BD1"/>
    <w:rsid w:val="00A13D2A"/>
    <w:rsid w:val="00A15E12"/>
    <w:rsid w:val="00A25A1B"/>
    <w:rsid w:val="00A36058"/>
    <w:rsid w:val="00A37DFB"/>
    <w:rsid w:val="00A403CD"/>
    <w:rsid w:val="00A43142"/>
    <w:rsid w:val="00A44085"/>
    <w:rsid w:val="00A45167"/>
    <w:rsid w:val="00A65F36"/>
    <w:rsid w:val="00A673C7"/>
    <w:rsid w:val="00A94A84"/>
    <w:rsid w:val="00AA5F79"/>
    <w:rsid w:val="00AB7110"/>
    <w:rsid w:val="00AC1A67"/>
    <w:rsid w:val="00AE58A9"/>
    <w:rsid w:val="00AF0677"/>
    <w:rsid w:val="00AF60AE"/>
    <w:rsid w:val="00B008FF"/>
    <w:rsid w:val="00B037CD"/>
    <w:rsid w:val="00B03AE9"/>
    <w:rsid w:val="00B06579"/>
    <w:rsid w:val="00B12D85"/>
    <w:rsid w:val="00B26AFA"/>
    <w:rsid w:val="00B34D67"/>
    <w:rsid w:val="00B42196"/>
    <w:rsid w:val="00B47D70"/>
    <w:rsid w:val="00B54D6F"/>
    <w:rsid w:val="00B56F30"/>
    <w:rsid w:val="00B576E8"/>
    <w:rsid w:val="00B622A9"/>
    <w:rsid w:val="00B6375A"/>
    <w:rsid w:val="00BA2A7E"/>
    <w:rsid w:val="00BA5A6F"/>
    <w:rsid w:val="00BB374A"/>
    <w:rsid w:val="00BC0427"/>
    <w:rsid w:val="00BC5B04"/>
    <w:rsid w:val="00BE00D7"/>
    <w:rsid w:val="00BE0261"/>
    <w:rsid w:val="00BF587F"/>
    <w:rsid w:val="00C13B5B"/>
    <w:rsid w:val="00C31B23"/>
    <w:rsid w:val="00C3210F"/>
    <w:rsid w:val="00C3566F"/>
    <w:rsid w:val="00C4165A"/>
    <w:rsid w:val="00C466C8"/>
    <w:rsid w:val="00C525BE"/>
    <w:rsid w:val="00C54E0C"/>
    <w:rsid w:val="00C55169"/>
    <w:rsid w:val="00C56748"/>
    <w:rsid w:val="00C72F37"/>
    <w:rsid w:val="00C737F1"/>
    <w:rsid w:val="00C76473"/>
    <w:rsid w:val="00C91B1A"/>
    <w:rsid w:val="00C934E9"/>
    <w:rsid w:val="00CA0BE1"/>
    <w:rsid w:val="00CA4F6D"/>
    <w:rsid w:val="00CA6438"/>
    <w:rsid w:val="00CC6377"/>
    <w:rsid w:val="00CC6A69"/>
    <w:rsid w:val="00CC7E9B"/>
    <w:rsid w:val="00CF1C61"/>
    <w:rsid w:val="00CF3974"/>
    <w:rsid w:val="00CF5DB2"/>
    <w:rsid w:val="00CF64DC"/>
    <w:rsid w:val="00D006D2"/>
    <w:rsid w:val="00D04BF7"/>
    <w:rsid w:val="00D04C71"/>
    <w:rsid w:val="00D100D2"/>
    <w:rsid w:val="00D13118"/>
    <w:rsid w:val="00D16579"/>
    <w:rsid w:val="00D20AFA"/>
    <w:rsid w:val="00D26B4B"/>
    <w:rsid w:val="00D40C08"/>
    <w:rsid w:val="00D420C5"/>
    <w:rsid w:val="00D67765"/>
    <w:rsid w:val="00D71CAE"/>
    <w:rsid w:val="00D72C72"/>
    <w:rsid w:val="00D74486"/>
    <w:rsid w:val="00D74D4C"/>
    <w:rsid w:val="00D75A32"/>
    <w:rsid w:val="00D76AA8"/>
    <w:rsid w:val="00D77C7F"/>
    <w:rsid w:val="00D84F4E"/>
    <w:rsid w:val="00D947FA"/>
    <w:rsid w:val="00DA456E"/>
    <w:rsid w:val="00DB1697"/>
    <w:rsid w:val="00DB4CE2"/>
    <w:rsid w:val="00DB5746"/>
    <w:rsid w:val="00DD0390"/>
    <w:rsid w:val="00DD525E"/>
    <w:rsid w:val="00DD63E4"/>
    <w:rsid w:val="00DE036A"/>
    <w:rsid w:val="00DF78F9"/>
    <w:rsid w:val="00E131BD"/>
    <w:rsid w:val="00E14650"/>
    <w:rsid w:val="00E26E7F"/>
    <w:rsid w:val="00E30AA4"/>
    <w:rsid w:val="00E31296"/>
    <w:rsid w:val="00E36A6B"/>
    <w:rsid w:val="00E375AB"/>
    <w:rsid w:val="00E50ABE"/>
    <w:rsid w:val="00E548EA"/>
    <w:rsid w:val="00E640E2"/>
    <w:rsid w:val="00E655CB"/>
    <w:rsid w:val="00E8416F"/>
    <w:rsid w:val="00E84411"/>
    <w:rsid w:val="00E92DB4"/>
    <w:rsid w:val="00E97AB4"/>
    <w:rsid w:val="00EA0BCE"/>
    <w:rsid w:val="00EB0AEE"/>
    <w:rsid w:val="00EB176F"/>
    <w:rsid w:val="00EB17AD"/>
    <w:rsid w:val="00EB2D99"/>
    <w:rsid w:val="00EB327B"/>
    <w:rsid w:val="00EB48EF"/>
    <w:rsid w:val="00EB675C"/>
    <w:rsid w:val="00EB6DC2"/>
    <w:rsid w:val="00EB7752"/>
    <w:rsid w:val="00ED2CAA"/>
    <w:rsid w:val="00EE0155"/>
    <w:rsid w:val="00EE1AB2"/>
    <w:rsid w:val="00EE4396"/>
    <w:rsid w:val="00EE5FB7"/>
    <w:rsid w:val="00EF352C"/>
    <w:rsid w:val="00EF3CC8"/>
    <w:rsid w:val="00EF408A"/>
    <w:rsid w:val="00EF7145"/>
    <w:rsid w:val="00F06C6B"/>
    <w:rsid w:val="00F11DEB"/>
    <w:rsid w:val="00F24DDB"/>
    <w:rsid w:val="00F25876"/>
    <w:rsid w:val="00F27E57"/>
    <w:rsid w:val="00F36918"/>
    <w:rsid w:val="00F403F9"/>
    <w:rsid w:val="00F43611"/>
    <w:rsid w:val="00F517BC"/>
    <w:rsid w:val="00F62701"/>
    <w:rsid w:val="00F63B3E"/>
    <w:rsid w:val="00F64D5B"/>
    <w:rsid w:val="00F92F74"/>
    <w:rsid w:val="00F97FBF"/>
    <w:rsid w:val="00FA1DB2"/>
    <w:rsid w:val="00FA1EEB"/>
    <w:rsid w:val="00FA2961"/>
    <w:rsid w:val="00FA7CB9"/>
    <w:rsid w:val="00FB1980"/>
    <w:rsid w:val="00FB4D5B"/>
    <w:rsid w:val="00FC5560"/>
    <w:rsid w:val="00FC7B1C"/>
    <w:rsid w:val="00FD270B"/>
    <w:rsid w:val="00FD4109"/>
    <w:rsid w:val="00FE70D9"/>
    <w:rsid w:val="00FF1396"/>
    <w:rsid w:val="00FF63A5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46E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E0155"/>
    <w:rPr>
      <w:rFonts w:ascii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E0155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rsid w:val="00EE0155"/>
    <w:rPr>
      <w:rFonts w:ascii="Calibri" w:eastAsia="Calibri" w:hAnsi="Calibri" w:cs="Calibri"/>
      <w:sz w:val="22"/>
      <w:szCs w:val="22"/>
      <w:lang w:val="pt-PT" w:eastAsia="pt-PT" w:bidi="pt-PT"/>
    </w:rPr>
  </w:style>
  <w:style w:type="paragraph" w:styleId="NoSpacing">
    <w:name w:val="No Spacing"/>
    <w:uiPriority w:val="1"/>
    <w:qFormat/>
    <w:rsid w:val="00CA4F6D"/>
    <w:rPr>
      <w:sz w:val="22"/>
      <w:szCs w:val="22"/>
    </w:rPr>
  </w:style>
  <w:style w:type="table" w:styleId="TableGrid">
    <w:name w:val="Table Grid"/>
    <w:basedOn w:val="TableNormal"/>
    <w:uiPriority w:val="39"/>
    <w:rsid w:val="00CA4F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Classificação por Título"/>
</file>

<file path=customXml/itemProps1.xml><?xml version="1.0" encoding="utf-8"?>
<ds:datastoreItem xmlns:ds="http://schemas.openxmlformats.org/officeDocument/2006/customXml" ds:itemID="{8CF67D2B-A8EB-414B-8EF5-D2BF13ACC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e</dc:creator>
  <cp:lastModifiedBy>Chithra M.</cp:lastModifiedBy>
  <cp:revision>15</cp:revision>
  <dcterms:created xsi:type="dcterms:W3CDTF">2022-03-23T19:22:00Z</dcterms:created>
  <dcterms:modified xsi:type="dcterms:W3CDTF">2022-05-19T10:40:00Z</dcterms:modified>
</cp:coreProperties>
</file>